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1C6325" w:rsidRPr="001C6325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1C6325" w:rsidRPr="001C6325" w:rsidRDefault="002C3344" w:rsidP="001C6325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8</w:t>
            </w:r>
            <w:bookmarkStart w:id="0" w:name="_GoBack"/>
            <w:bookmarkEnd w:id="0"/>
            <w:r w:rsidR="001C6325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1C6325" w:rsidRPr="001C6325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1C6325" w:rsidRPr="001C6325">
              <w:rPr>
                <w:rFonts w:ascii="Arial" w:hAnsi="Arial" w:cs="Arial"/>
                <w:sz w:val="20"/>
                <w:szCs w:val="20"/>
              </w:rPr>
              <w:t xml:space="preserve"> Meta-analyses of the fixed effects of age</w:t>
            </w:r>
            <w:r w:rsidR="001C6325" w:rsidRPr="001C63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1C6325" w:rsidRPr="001C6325">
              <w:rPr>
                <w:rFonts w:ascii="Arial" w:hAnsi="Arial" w:cs="Arial"/>
                <w:sz w:val="20"/>
                <w:szCs w:val="20"/>
              </w:rPr>
              <w:t xml:space="preserve"> on MMSE and cognitive domain scores.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325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0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6 (0.00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2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2 (0.00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2 (0.00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8 (0.08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3 (0.01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3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1 (0.02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9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4 (0.10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0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6 (0.02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0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2 (0.06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2 (0.05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9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4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5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4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5 (0.02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7 (0.03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3 (0.04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0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1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26 (0.10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3 (0.16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46 (0.23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0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1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5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5 (0.03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2 (0.07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23 (0.09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5 (0.13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4 (0.05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5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7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6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2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1 (0.08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9 (0.02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0.02 (0.07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17 (0.04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2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3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8 (0.01)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0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5 (0.01) p&lt;0.001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 (0.01) p=0.005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45 (0.01) p&lt;0.001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6 (0.01) p&lt;0.001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-0.07 (0.02) p=0.002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I</w:t>
            </w:r>
            <w:r w:rsidRPr="001C63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96.3</w:t>
            </w:r>
            <w:r w:rsidRPr="001C632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  <w:r w:rsidRPr="001C632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  <w:r w:rsidRPr="001C632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74.0</w:t>
            </w:r>
            <w:r w:rsidRPr="001C632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  <w:r w:rsidRPr="001C632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-0.05 (0.01) p&lt;0.001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-0.04 (0.01) p=0.007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-0.042 (0.02) p=0.051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-0.07 (0.02) p&lt;0.001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-0.06 (0.02) p=0.001</w:t>
            </w:r>
          </w:p>
        </w:tc>
      </w:tr>
      <w:tr w:rsidR="001C6325" w:rsidRPr="001C6325" w:rsidTr="00390525">
        <w:tc>
          <w:tcPr>
            <w:tcW w:w="2024" w:type="dxa"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I</w:t>
            </w:r>
            <w:r w:rsidRPr="001C63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79.3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2025" w:type="dxa"/>
            <w:gridSpan w:val="2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2025" w:type="dxa"/>
          </w:tcPr>
          <w:p w:rsidR="001C6325" w:rsidRPr="001C6325" w:rsidRDefault="001C6325" w:rsidP="001C632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325">
              <w:rPr>
                <w:rFonts w:ascii="Arial" w:hAnsi="Arial" w:cs="Arial"/>
                <w:color w:val="000000"/>
                <w:sz w:val="20"/>
                <w:szCs w:val="20"/>
              </w:rPr>
              <w:t>64.9%</w:t>
            </w:r>
          </w:p>
        </w:tc>
      </w:tr>
      <w:tr w:rsidR="001C6325" w:rsidRPr="001C6325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1C6325" w:rsidRPr="001C6325" w:rsidRDefault="001C6325" w:rsidP="001C6325">
            <w:pPr>
              <w:rPr>
                <w:rFonts w:ascii="Arial" w:hAnsi="Arial" w:cs="Arial"/>
                <w:sz w:val="20"/>
                <w:szCs w:val="20"/>
              </w:rPr>
            </w:pPr>
            <w:r w:rsidRPr="001C6325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C6325"/>
    <w:rsid w:val="002C3344"/>
    <w:rsid w:val="00560989"/>
    <w:rsid w:val="005C4B4D"/>
    <w:rsid w:val="00815707"/>
    <w:rsid w:val="00AC4FAB"/>
    <w:rsid w:val="00B051C4"/>
    <w:rsid w:val="00D2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527E"/>
  <w15:docId w15:val="{4479733A-BE50-450A-9619-E777E1F1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1:00Z</dcterms:created>
  <dcterms:modified xsi:type="dcterms:W3CDTF">2017-02-10T15:25:00Z</dcterms:modified>
</cp:coreProperties>
</file>